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1235A" w14:textId="5F57C3E8" w:rsidR="002E299B" w:rsidRPr="002E299B" w:rsidRDefault="002E299B" w:rsidP="002E299B">
      <w:pPr>
        <w:ind w:left="284"/>
        <w:rPr>
          <w:rFonts w:ascii="Times New Roman" w:hAnsi="Times New Roman" w:cs="Times New Roman"/>
          <w:lang w:val="en-US"/>
        </w:rPr>
      </w:pPr>
      <w:r w:rsidRPr="002E299B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545F059" wp14:editId="6E846550">
                <wp:simplePos x="0" y="0"/>
                <wp:positionH relativeFrom="column">
                  <wp:posOffset>4804012</wp:posOffset>
                </wp:positionH>
                <wp:positionV relativeFrom="paragraph">
                  <wp:posOffset>614149</wp:posOffset>
                </wp:positionV>
                <wp:extent cx="0" cy="177421"/>
                <wp:effectExtent l="0" t="0" r="38100" b="32385"/>
                <wp:wrapNone/>
                <wp:docPr id="201" name="Straight Connector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7421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D5EDC25" id="Straight Connector 201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8.25pt,48.35pt" to="378.25pt,6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" strokecolor="black [3213]" strokeweight="1pt">
                <v:stroke joinstyle="miter"/>
              </v:line>
            </w:pict>
          </mc:Fallback>
        </mc:AlternateContent>
      </w:r>
      <w:r w:rsidRPr="002E299B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8D30EFC" wp14:editId="4DBE4BB6">
                <wp:simplePos x="0" y="0"/>
                <wp:positionH relativeFrom="margin">
                  <wp:posOffset>3048000</wp:posOffset>
                </wp:positionH>
                <wp:positionV relativeFrom="paragraph">
                  <wp:posOffset>328295</wp:posOffset>
                </wp:positionV>
                <wp:extent cx="3245485" cy="283845"/>
                <wp:effectExtent l="0" t="0" r="12065" b="20955"/>
                <wp:wrapSquare wrapText="bothSides"/>
                <wp:docPr id="2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45485" cy="283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D75D92" w14:textId="77777777" w:rsidR="002E299B" w:rsidRPr="00566B04" w:rsidRDefault="002E299B" w:rsidP="002E299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66B04">
                              <w:rPr>
                                <w:rFonts w:ascii="Times New Roman" w:hAnsi="Times New Roman" w:cs="Times New Roman"/>
                              </w:rPr>
                              <w:t>95.5% (N = 319)</w:t>
                            </w:r>
                          </w:p>
                          <w:p w14:paraId="172D635D" w14:textId="77777777" w:rsidR="002E299B" w:rsidRDefault="002E299B" w:rsidP="002E299B">
                            <w:pPr>
                              <w:spacing w:after="0" w:line="240" w:lineRule="auto"/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D30EF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40pt;margin-top:25.85pt;width:255.55pt;height:22.3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">
                <v:textbox>
                  <w:txbxContent>
                    <w:p w14:paraId="2ED75D92" w14:textId="77777777" w:rsidR="002E299B" w:rsidRPr="00566B04" w:rsidRDefault="002E299B" w:rsidP="002E299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566B04">
                        <w:rPr>
                          <w:rFonts w:ascii="Times New Roman" w:hAnsi="Times New Roman" w:cs="Times New Roman"/>
                        </w:rPr>
                        <w:t>95.5% (N = 319)</w:t>
                      </w:r>
                    </w:p>
                    <w:p w14:paraId="172D635D" w14:textId="77777777" w:rsidR="002E299B" w:rsidRDefault="002E299B" w:rsidP="002E299B">
                      <w:pPr>
                        <w:spacing w:after="0" w:line="240" w:lineRule="auto"/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2E299B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7A32547" wp14:editId="42F5A444">
                <wp:simplePos x="0" y="0"/>
                <wp:positionH relativeFrom="margin">
                  <wp:posOffset>158750</wp:posOffset>
                </wp:positionH>
                <wp:positionV relativeFrom="paragraph">
                  <wp:posOffset>327660</wp:posOffset>
                </wp:positionV>
                <wp:extent cx="2881630" cy="283845"/>
                <wp:effectExtent l="0" t="0" r="13970" b="20955"/>
                <wp:wrapSquare wrapText="bothSides"/>
                <wp:docPr id="1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81630" cy="283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178B73" w14:textId="77777777" w:rsidR="002E299B" w:rsidRPr="00566B04" w:rsidRDefault="002E299B" w:rsidP="002E299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66B04">
                              <w:rPr>
                                <w:rFonts w:ascii="Times New Roman" w:hAnsi="Times New Roman" w:cs="Times New Roman"/>
                              </w:rPr>
                              <w:t xml:space="preserve">Normative need </w:t>
                            </w:r>
                          </w:p>
                          <w:p w14:paraId="264D9046" w14:textId="77777777" w:rsidR="002E299B" w:rsidRDefault="002E299B" w:rsidP="002E299B">
                            <w:pPr>
                              <w:spacing w:after="0" w:line="240" w:lineRule="auto"/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A32547" id="_x0000_s1027" type="#_x0000_t202" style="position:absolute;left:0;text-align:left;margin-left:12.5pt;margin-top:25.8pt;width:226.9pt;height:22.3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">
                <v:textbox>
                  <w:txbxContent>
                    <w:p w14:paraId="54178B73" w14:textId="77777777" w:rsidR="002E299B" w:rsidRPr="00566B04" w:rsidRDefault="002E299B" w:rsidP="002E299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566B04">
                        <w:rPr>
                          <w:rFonts w:ascii="Times New Roman" w:hAnsi="Times New Roman" w:cs="Times New Roman"/>
                        </w:rPr>
                        <w:t xml:space="preserve">Normative need </w:t>
                      </w:r>
                    </w:p>
                    <w:p w14:paraId="264D9046" w14:textId="77777777" w:rsidR="002E299B" w:rsidRDefault="002E299B" w:rsidP="002E299B">
                      <w:pPr>
                        <w:spacing w:after="0" w:line="240" w:lineRule="auto"/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bookmarkStart w:id="0" w:name="_Hlk116841770"/>
      <w:r w:rsidR="007C5500">
        <w:rPr>
          <w:rFonts w:ascii="Times New Roman" w:hAnsi="Times New Roman" w:cs="Times New Roman"/>
          <w:lang w:val="en-US"/>
        </w:rPr>
        <w:t>Additional File 1</w:t>
      </w:r>
      <w:r w:rsidRPr="002E299B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Social dental needs of 334 </w:t>
      </w:r>
      <w:bookmarkEnd w:id="0"/>
      <w:r w:rsidR="00077AFB">
        <w:rPr>
          <w:rFonts w:ascii="Times New Roman" w:hAnsi="Times New Roman" w:cs="Times New Roman"/>
          <w:lang w:val="en-US"/>
        </w:rPr>
        <w:t>adolescents</w:t>
      </w:r>
      <w:r>
        <w:rPr>
          <w:rFonts w:ascii="Times New Roman" w:hAnsi="Times New Roman" w:cs="Times New Roman"/>
          <w:lang w:val="en-US"/>
        </w:rPr>
        <w:t>.</w:t>
      </w:r>
    </w:p>
    <w:p w14:paraId="2355FCD4" w14:textId="6320F1D8" w:rsidR="002E299B" w:rsidRDefault="002E299B" w:rsidP="002E299B">
      <w:pPr>
        <w:rPr>
          <w:lang w:val="en-US"/>
        </w:rPr>
      </w:pPr>
      <w:r w:rsidRPr="00617A5C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94080" behindDoc="1" locked="0" layoutInCell="1" allowOverlap="1" wp14:anchorId="5090D1DF" wp14:editId="5ED02556">
                <wp:simplePos x="0" y="0"/>
                <wp:positionH relativeFrom="rightMargin">
                  <wp:posOffset>-497433</wp:posOffset>
                </wp:positionH>
                <wp:positionV relativeFrom="paragraph">
                  <wp:posOffset>534898</wp:posOffset>
                </wp:positionV>
                <wp:extent cx="519430" cy="262890"/>
                <wp:effectExtent l="0" t="0" r="0" b="381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9430" cy="26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6DB0FC" w14:textId="77777777" w:rsidR="002E299B" w:rsidRPr="00925267" w:rsidRDefault="002E299B" w:rsidP="002E299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925267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90D1DF" id="_x0000_s1028" type="#_x0000_t202" style="position:absolute;margin-left:-39.15pt;margin-top:42.1pt;width:40.9pt;height:20.7pt;z-index:-251622400;visibility:visible;mso-wrap-style:squar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" stroked="f">
                <v:textbox>
                  <w:txbxContent>
                    <w:p w14:paraId="796DB0FC" w14:textId="77777777" w:rsidR="002E299B" w:rsidRPr="00925267" w:rsidRDefault="002E299B" w:rsidP="002E299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  <w:lang w:val="en-US"/>
                        </w:rPr>
                      </w:pPr>
                      <w:r w:rsidRPr="00925267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  <w:lang w:val="en-US"/>
                        </w:rPr>
                        <w:t>No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17A5C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95104" behindDoc="1" locked="0" layoutInCell="1" allowOverlap="1" wp14:anchorId="72353F76" wp14:editId="7FD08F4B">
                <wp:simplePos x="0" y="0"/>
                <wp:positionH relativeFrom="margin">
                  <wp:posOffset>3497910</wp:posOffset>
                </wp:positionH>
                <wp:positionV relativeFrom="paragraph">
                  <wp:posOffset>540385</wp:posOffset>
                </wp:positionV>
                <wp:extent cx="519430" cy="262890"/>
                <wp:effectExtent l="0" t="0" r="0" b="381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9430" cy="26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7F6266" w14:textId="77777777" w:rsidR="002E299B" w:rsidRPr="00925267" w:rsidRDefault="002E299B" w:rsidP="002E299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925267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353F76" id="_x0000_s1029" type="#_x0000_t202" style="position:absolute;margin-left:275.45pt;margin-top:42.55pt;width:40.9pt;height:20.7pt;z-index:-2516213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" stroked="f">
                <v:textbox>
                  <w:txbxContent>
                    <w:p w14:paraId="247F6266" w14:textId="77777777" w:rsidR="002E299B" w:rsidRPr="00925267" w:rsidRDefault="002E299B" w:rsidP="002E299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  <w:lang w:val="en-US"/>
                        </w:rPr>
                      </w:pPr>
                      <w:r w:rsidRPr="00925267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  <w:lang w:val="en-US"/>
                        </w:rPr>
                        <w:t>Y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F163324" wp14:editId="11B4F8DF">
                <wp:simplePos x="0" y="0"/>
                <wp:positionH relativeFrom="column">
                  <wp:posOffset>5605145</wp:posOffset>
                </wp:positionH>
                <wp:positionV relativeFrom="paragraph">
                  <wp:posOffset>515290</wp:posOffset>
                </wp:positionV>
                <wp:extent cx="6350" cy="332105"/>
                <wp:effectExtent l="76200" t="0" r="69850" b="48895"/>
                <wp:wrapNone/>
                <wp:docPr id="206" name="Straight Connector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33210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63B8F79" id="Straight Connector 206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41.35pt,40.55pt" to="441.85pt,6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" strokecolor="black [3213]" strokeweight="1pt">
                <v:stroke endarrow="block" joinstyle="miter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6BC422D" wp14:editId="5F4396E8">
                <wp:simplePos x="0" y="0"/>
                <wp:positionH relativeFrom="column">
                  <wp:posOffset>3884371</wp:posOffset>
                </wp:positionH>
                <wp:positionV relativeFrom="paragraph">
                  <wp:posOffset>518922</wp:posOffset>
                </wp:positionV>
                <wp:extent cx="1717218" cy="0"/>
                <wp:effectExtent l="0" t="0" r="0" b="0"/>
                <wp:wrapNone/>
                <wp:docPr id="202" name="Straight Connector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17218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C7B5D12" id="Straight Connector 202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5.85pt,40.85pt" to="441.05pt,4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" strokecolor="black [3213]" strokeweight="1pt">
                <v:stroke joinstyle="miter"/>
              </v:line>
            </w:pict>
          </mc:Fallback>
        </mc:AlternateContent>
      </w:r>
      <w:r w:rsidRPr="00617A5C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3F0124F6" wp14:editId="29F3D3AD">
                <wp:simplePos x="0" y="0"/>
                <wp:positionH relativeFrom="column">
                  <wp:posOffset>674197</wp:posOffset>
                </wp:positionH>
                <wp:positionV relativeFrom="paragraph">
                  <wp:posOffset>669752</wp:posOffset>
                </wp:positionV>
                <wp:extent cx="2360930" cy="283845"/>
                <wp:effectExtent l="0" t="0" r="3810" b="1905"/>
                <wp:wrapSquare wrapText="bothSides"/>
                <wp:docPr id="2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83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AFD859" w14:textId="77777777" w:rsidR="002E299B" w:rsidRPr="00566B04" w:rsidRDefault="002E299B" w:rsidP="002E299B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US"/>
                              </w:rPr>
                            </w:pPr>
                            <w:r w:rsidRPr="00566B04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US"/>
                              </w:rPr>
                              <w:t>Emergency/progressive condit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0124F6" id="_x0000_s1030" type="#_x0000_t202" style="position:absolute;margin-left:53.1pt;margin-top:52.75pt;width:185.9pt;height:22.35pt;z-index:251666432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" stroked="f">
                <v:textbox>
                  <w:txbxContent>
                    <w:p w14:paraId="6DAFD859" w14:textId="77777777" w:rsidR="002E299B" w:rsidRPr="00566B04" w:rsidRDefault="002E299B" w:rsidP="002E299B">
                      <w:pPr>
                        <w:spacing w:after="0" w:line="240" w:lineRule="auto"/>
                        <w:jc w:val="right"/>
                        <w:rPr>
                          <w:rFonts w:ascii="Times New Roman" w:hAnsi="Times New Roman" w:cs="Times New Roman"/>
                          <w:i/>
                          <w:iCs/>
                          <w:lang w:val="en-US"/>
                        </w:rPr>
                      </w:pPr>
                      <w:r w:rsidRPr="00566B04">
                        <w:rPr>
                          <w:rFonts w:ascii="Times New Roman" w:hAnsi="Times New Roman" w:cs="Times New Roman"/>
                          <w:i/>
                          <w:iCs/>
                          <w:lang w:val="en-US"/>
                        </w:rPr>
                        <w:t>Emergency/progressive conditio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A0C5351" wp14:editId="15E4F823">
                <wp:simplePos x="0" y="0"/>
                <wp:positionH relativeFrom="column">
                  <wp:posOffset>3892550</wp:posOffset>
                </wp:positionH>
                <wp:positionV relativeFrom="paragraph">
                  <wp:posOffset>517583</wp:posOffset>
                </wp:positionV>
                <wp:extent cx="6928" cy="332509"/>
                <wp:effectExtent l="76200" t="0" r="69850" b="48895"/>
                <wp:wrapNone/>
                <wp:docPr id="203" name="Straight Connector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28" cy="332509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E4A9214" id="Straight Connector 203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6.5pt,40.75pt" to="307.05pt,6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" strokecolor="black [3213]" strokeweight="1pt">
                <v:stroke endarrow="block" joinstyle="miter"/>
              </v:line>
            </w:pict>
          </mc:Fallback>
        </mc:AlternateContent>
      </w:r>
      <w:r w:rsidRPr="00617A5C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C10028D" wp14:editId="5D3E98AA">
                <wp:simplePos x="0" y="0"/>
                <wp:positionH relativeFrom="column">
                  <wp:posOffset>512214</wp:posOffset>
                </wp:positionH>
                <wp:positionV relativeFrom="paragraph">
                  <wp:posOffset>669751</wp:posOffset>
                </wp:positionV>
                <wp:extent cx="2360930" cy="283845"/>
                <wp:effectExtent l="0" t="0" r="3810" b="1905"/>
                <wp:wrapSquare wrapText="bothSides"/>
                <wp:docPr id="1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83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BD126A" w14:textId="77777777" w:rsidR="002E299B" w:rsidRPr="005830DA" w:rsidRDefault="002E299B" w:rsidP="002E299B">
                            <w:pPr>
                              <w:spacing w:after="0"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mergency/progressive condit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10028D" id="_x0000_s1031" type="#_x0000_t202" style="position:absolute;margin-left:40.35pt;margin-top:52.75pt;width:185.9pt;height:22.35pt;z-index:251660288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" stroked="f">
                <v:textbox>
                  <w:txbxContent>
                    <w:p w14:paraId="75BD126A" w14:textId="77777777" w:rsidR="002E299B" w:rsidRPr="005830DA" w:rsidRDefault="002E299B" w:rsidP="002E299B">
                      <w:pPr>
                        <w:spacing w:after="0" w:line="240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Emergency/progressive conditio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4D10F48" w14:textId="3F9C94AB" w:rsidR="002E299B" w:rsidRDefault="005D139B" w:rsidP="002E299B">
      <w:pPr>
        <w:rPr>
          <w:lang w:val="en-US"/>
        </w:rPr>
      </w:pPr>
      <w:r w:rsidRPr="00617A5C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7456" behindDoc="1" locked="0" layoutInCell="1" allowOverlap="1" wp14:anchorId="40108811" wp14:editId="11D16FEA">
                <wp:simplePos x="0" y="0"/>
                <wp:positionH relativeFrom="margin">
                  <wp:posOffset>3609340</wp:posOffset>
                </wp:positionH>
                <wp:positionV relativeFrom="paragraph">
                  <wp:posOffset>119684</wp:posOffset>
                </wp:positionV>
                <wp:extent cx="617517" cy="296883"/>
                <wp:effectExtent l="0" t="0" r="0" b="8255"/>
                <wp:wrapNone/>
                <wp:docPr id="2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7517" cy="29688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7476A5" w14:textId="2761407B" w:rsidR="002E299B" w:rsidRPr="00566B04" w:rsidRDefault="002E299B" w:rsidP="002E299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566B04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DNL</w:t>
                            </w:r>
                            <w:r w:rsidR="005D139B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P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108811" id="_x0000_s1032" type="#_x0000_t202" style="position:absolute;margin-left:284.2pt;margin-top:9.4pt;width:48.6pt;height:23.4pt;z-index:-2516490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" stroked="f">
                <v:textbox>
                  <w:txbxContent>
                    <w:p w14:paraId="0F7476A5" w14:textId="2761407B" w:rsidR="002E299B" w:rsidRPr="00566B04" w:rsidRDefault="002E299B" w:rsidP="002E299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566B04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DNL</w:t>
                      </w:r>
                      <w:r w:rsidR="005D139B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P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E299B" w:rsidRPr="00617A5C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8480" behindDoc="1" locked="0" layoutInCell="1" allowOverlap="1" wp14:anchorId="45738980" wp14:editId="65DA2EC0">
                <wp:simplePos x="0" y="0"/>
                <wp:positionH relativeFrom="margin">
                  <wp:posOffset>5309387</wp:posOffset>
                </wp:positionH>
                <wp:positionV relativeFrom="paragraph">
                  <wp:posOffset>160655</wp:posOffset>
                </wp:positionV>
                <wp:extent cx="609600" cy="262890"/>
                <wp:effectExtent l="0" t="0" r="0" b="3810"/>
                <wp:wrapNone/>
                <wp:docPr id="2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9600" cy="26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D317C3" w14:textId="77777777" w:rsidR="002E299B" w:rsidRPr="00566B04" w:rsidRDefault="002E299B" w:rsidP="002E299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566B04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BMDN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738980" id="_x0000_s1033" type="#_x0000_t202" style="position:absolute;margin-left:418.05pt;margin-top:12.65pt;width:48pt;height:20.7pt;z-index:-2516480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" stroked="f">
                <v:textbox>
                  <w:txbxContent>
                    <w:p w14:paraId="30D317C3" w14:textId="77777777" w:rsidR="002E299B" w:rsidRPr="00566B04" w:rsidRDefault="002E299B" w:rsidP="002E299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566B04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BMD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34414D2" w14:textId="77777777" w:rsidR="002E299B" w:rsidRDefault="002E299B" w:rsidP="002E299B">
      <w:pPr>
        <w:rPr>
          <w:lang w:val="en-US"/>
        </w:rPr>
      </w:pPr>
      <w:r w:rsidRPr="00617A5C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2EDF2726" wp14:editId="41EDA629">
                <wp:simplePos x="0" y="0"/>
                <wp:positionH relativeFrom="margin">
                  <wp:posOffset>4915535</wp:posOffset>
                </wp:positionH>
                <wp:positionV relativeFrom="paragraph">
                  <wp:posOffset>118110</wp:posOffset>
                </wp:positionV>
                <wp:extent cx="1397000" cy="248920"/>
                <wp:effectExtent l="0" t="0" r="12700" b="17780"/>
                <wp:wrapSquare wrapText="bothSides"/>
                <wp:docPr id="2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000" cy="24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49DB5B" w14:textId="77777777" w:rsidR="002E299B" w:rsidRPr="00102090" w:rsidRDefault="002E299B" w:rsidP="002E299B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10209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56.4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 xml:space="preserve"> (N=18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DF2726" id="_x0000_s1034" type="#_x0000_t202" style="position:absolute;margin-left:387.05pt;margin-top:9.3pt;width:110pt;height:19.6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" strokeweight="1pt">
                <v:textbox>
                  <w:txbxContent>
                    <w:p w14:paraId="2D49DB5B" w14:textId="77777777" w:rsidR="002E299B" w:rsidRPr="00102090" w:rsidRDefault="002E299B" w:rsidP="002E299B">
                      <w:pPr>
                        <w:spacing w:after="0" w:line="240" w:lineRule="auto"/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102090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en-US"/>
                        </w:rPr>
                        <w:t>56.4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en-US"/>
                        </w:rPr>
                        <w:t xml:space="preserve"> (N=180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617A5C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550C4610" wp14:editId="52E8C57A">
                <wp:simplePos x="0" y="0"/>
                <wp:positionH relativeFrom="margin">
                  <wp:posOffset>3525520</wp:posOffset>
                </wp:positionH>
                <wp:positionV relativeFrom="paragraph">
                  <wp:posOffset>111760</wp:posOffset>
                </wp:positionV>
                <wp:extent cx="782320" cy="248920"/>
                <wp:effectExtent l="0" t="0" r="17780" b="17780"/>
                <wp:wrapSquare wrapText="bothSides"/>
                <wp:docPr id="2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2320" cy="24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F700DA" w14:textId="77777777" w:rsidR="002E299B" w:rsidRPr="00102090" w:rsidRDefault="002E299B" w:rsidP="002E299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0209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43.6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(N=</w:t>
                            </w:r>
                            <w:r w:rsidRPr="0010209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139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73E89F2E" w14:textId="77777777" w:rsidR="002E299B" w:rsidRDefault="002E299B" w:rsidP="002E299B">
                            <w:pPr>
                              <w:spacing w:after="0" w:line="240" w:lineRule="auto"/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0C4610" id="_x0000_s1035" type="#_x0000_t202" style="position:absolute;margin-left:277.6pt;margin-top:8.8pt;width:61.6pt;height:19.6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" strokeweight="1pt">
                <v:textbox>
                  <w:txbxContent>
                    <w:p w14:paraId="59F700DA" w14:textId="77777777" w:rsidR="002E299B" w:rsidRPr="00102090" w:rsidRDefault="002E299B" w:rsidP="002E299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</w:pPr>
                      <w:r w:rsidRPr="00102090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  <w:t xml:space="preserve">43.6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  <w:t>(N=</w:t>
                      </w:r>
                      <w:r w:rsidRPr="00102090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  <w:t>139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  <w:t>)</w:t>
                      </w:r>
                    </w:p>
                    <w:p w14:paraId="73E89F2E" w14:textId="77777777" w:rsidR="002E299B" w:rsidRDefault="002E299B" w:rsidP="002E299B">
                      <w:pPr>
                        <w:spacing w:after="0" w:line="240" w:lineRule="auto"/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5DFAA0E" w14:textId="1FB46531" w:rsidR="002E299B" w:rsidRDefault="002E299B" w:rsidP="002E299B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092ADA7" wp14:editId="1BFC844C">
                <wp:simplePos x="0" y="0"/>
                <wp:positionH relativeFrom="column">
                  <wp:posOffset>3909431</wp:posOffset>
                </wp:positionH>
                <wp:positionV relativeFrom="paragraph">
                  <wp:posOffset>76835</wp:posOffset>
                </wp:positionV>
                <wp:extent cx="0" cy="1214887"/>
                <wp:effectExtent l="76200" t="0" r="57150" b="61595"/>
                <wp:wrapNone/>
                <wp:docPr id="219" name="Straight Connector 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14887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BA2B7E5" id="Straight Connector 219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7.85pt,6.05pt" to="307.85pt,10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" strokecolor="black [3213]" strokeweight="1pt">
                <v:stroke endarrow="block" joinstyle="miter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6ECC837" wp14:editId="1A93FD2E">
                <wp:simplePos x="0" y="0"/>
                <wp:positionH relativeFrom="rightMargin">
                  <wp:posOffset>41275</wp:posOffset>
                </wp:positionH>
                <wp:positionV relativeFrom="paragraph">
                  <wp:posOffset>266065</wp:posOffset>
                </wp:positionV>
                <wp:extent cx="0" cy="1996440"/>
                <wp:effectExtent l="76200" t="0" r="57150" b="60960"/>
                <wp:wrapNone/>
                <wp:docPr id="231" name="Straight Connector 2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9644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2F66E37" id="Straight Connector 231" o:spid="_x0000_s1026" style="position:absolute;z-index:251684864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" from="3.25pt,20.95pt" to="3.25pt,17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" strokecolor="black [3213]" strokeweight="1pt">
                <v:stroke endarrow="block" joinstyle="miter"/>
                <w10:wrap anchorx="margin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9D3B857" wp14:editId="3A649AE3">
                <wp:simplePos x="0" y="0"/>
                <wp:positionH relativeFrom="column">
                  <wp:posOffset>5269125</wp:posOffset>
                </wp:positionH>
                <wp:positionV relativeFrom="paragraph">
                  <wp:posOffset>264160</wp:posOffset>
                </wp:positionV>
                <wp:extent cx="725805" cy="0"/>
                <wp:effectExtent l="0" t="0" r="0" b="0"/>
                <wp:wrapNone/>
                <wp:docPr id="229" name="Straight Connector 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580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3D98C62" id="Straight Connector 229" o:spid="_x0000_s1026" style="position:absolute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4.9pt,20.8pt" to="472.05pt,2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" strokecolor="black [3213]" strokeweight="1pt">
                <v:stroke joinstyle="miter"/>
              </v:line>
            </w:pict>
          </mc:Fallback>
        </mc:AlternateContent>
      </w:r>
      <w:r w:rsidRPr="00617A5C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92032" behindDoc="1" locked="0" layoutInCell="1" allowOverlap="1" wp14:anchorId="5BD478DB" wp14:editId="4096D3C0">
                <wp:simplePos x="0" y="0"/>
                <wp:positionH relativeFrom="margin">
                  <wp:posOffset>4838065</wp:posOffset>
                </wp:positionH>
                <wp:positionV relativeFrom="paragraph">
                  <wp:posOffset>247955</wp:posOffset>
                </wp:positionV>
                <wp:extent cx="519430" cy="262890"/>
                <wp:effectExtent l="0" t="0" r="0" b="3810"/>
                <wp:wrapNone/>
                <wp:docPr id="2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9430" cy="26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5201DB" w14:textId="77777777" w:rsidR="002E299B" w:rsidRPr="00925267" w:rsidRDefault="002E299B" w:rsidP="002E299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925267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D478DB" id="_x0000_s1036" type="#_x0000_t202" style="position:absolute;margin-left:380.95pt;margin-top:19.5pt;width:40.9pt;height:20.7pt;z-index:-2516244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" stroked="f">
                <v:textbox>
                  <w:txbxContent>
                    <w:p w14:paraId="465201DB" w14:textId="77777777" w:rsidR="002E299B" w:rsidRPr="00925267" w:rsidRDefault="002E299B" w:rsidP="002E299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  <w:lang w:val="en-US"/>
                        </w:rPr>
                      </w:pPr>
                      <w:r w:rsidRPr="00925267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  <w:lang w:val="en-US"/>
                        </w:rPr>
                        <w:t>Y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495C2A7" wp14:editId="75464C0E">
                <wp:simplePos x="0" y="0"/>
                <wp:positionH relativeFrom="column">
                  <wp:posOffset>5272100</wp:posOffset>
                </wp:positionH>
                <wp:positionV relativeFrom="paragraph">
                  <wp:posOffset>268605</wp:posOffset>
                </wp:positionV>
                <wp:extent cx="0" cy="248920"/>
                <wp:effectExtent l="76200" t="0" r="57150" b="55880"/>
                <wp:wrapNone/>
                <wp:docPr id="230" name="Straight Connector 2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892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1F7BB48" id="Straight Connector 230" o:spid="_x0000_s1026" style="position:absolute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5.15pt,21.15pt" to="415.15pt,4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" strokecolor="black [3213]" strokeweight="1pt">
                <v:stroke endarrow="block" joinstyle="miter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E4B51DD" wp14:editId="24E0B717">
                <wp:simplePos x="0" y="0"/>
                <wp:positionH relativeFrom="column">
                  <wp:posOffset>5680710</wp:posOffset>
                </wp:positionH>
                <wp:positionV relativeFrom="paragraph">
                  <wp:posOffset>85725</wp:posOffset>
                </wp:positionV>
                <wp:extent cx="0" cy="177800"/>
                <wp:effectExtent l="0" t="0" r="38100" b="31750"/>
                <wp:wrapNone/>
                <wp:docPr id="228" name="Straight Connector 2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78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9398AFB" id="Straight Connector 228" o:spid="_x0000_s1026" style="position:absolute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47.3pt,6.75pt" to="447.3pt,2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" strokecolor="black [3213]" strokeweight="1pt">
                <v:stroke joinstyle="miter"/>
              </v:line>
            </w:pict>
          </mc:Fallback>
        </mc:AlternateContent>
      </w:r>
      <w:r w:rsidRPr="00617A5C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23DDC63E" wp14:editId="5BDCA686">
                <wp:simplePos x="0" y="0"/>
                <wp:positionH relativeFrom="column">
                  <wp:posOffset>687070</wp:posOffset>
                </wp:positionH>
                <wp:positionV relativeFrom="paragraph">
                  <wp:posOffset>219075</wp:posOffset>
                </wp:positionV>
                <wp:extent cx="2360930" cy="283845"/>
                <wp:effectExtent l="0" t="0" r="3810" b="1905"/>
                <wp:wrapSquare wrapText="bothSides"/>
                <wp:docPr id="2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83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DB8FB7" w14:textId="77777777" w:rsidR="002E299B" w:rsidRPr="00566B04" w:rsidRDefault="002E299B" w:rsidP="002E299B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US"/>
                              </w:rPr>
                            </w:pPr>
                            <w:r w:rsidRPr="00566B04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US"/>
                              </w:rPr>
                              <w:t>Oral impacts on quality of life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DDC63E" id="_x0000_s1037" type="#_x0000_t202" style="position:absolute;margin-left:54.1pt;margin-top:17.25pt;width:185.9pt;height:22.35pt;z-index:251671552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" stroked="f">
                <v:textbox>
                  <w:txbxContent>
                    <w:p w14:paraId="43DB8FB7" w14:textId="77777777" w:rsidR="002E299B" w:rsidRPr="00566B04" w:rsidRDefault="002E299B" w:rsidP="002E299B">
                      <w:pPr>
                        <w:spacing w:after="0" w:line="240" w:lineRule="auto"/>
                        <w:jc w:val="right"/>
                        <w:rPr>
                          <w:rFonts w:ascii="Times New Roman" w:hAnsi="Times New Roman" w:cs="Times New Roman"/>
                          <w:i/>
                          <w:iCs/>
                          <w:lang w:val="en-US"/>
                        </w:rPr>
                      </w:pPr>
                      <w:r w:rsidRPr="00566B04">
                        <w:rPr>
                          <w:rFonts w:ascii="Times New Roman" w:hAnsi="Times New Roman" w:cs="Times New Roman"/>
                          <w:i/>
                          <w:iCs/>
                          <w:lang w:val="en-US"/>
                        </w:rPr>
                        <w:t>Oral impacts on quality of lif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08BDF43" w14:textId="77777777" w:rsidR="002E299B" w:rsidRDefault="002E299B" w:rsidP="002E299B">
      <w:pPr>
        <w:rPr>
          <w:lang w:val="en-US"/>
        </w:rPr>
      </w:pPr>
      <w:r w:rsidRPr="00617A5C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93056" behindDoc="1" locked="0" layoutInCell="1" allowOverlap="1" wp14:anchorId="550C6229" wp14:editId="3AED5339">
                <wp:simplePos x="0" y="0"/>
                <wp:positionH relativeFrom="margin">
                  <wp:posOffset>5841391</wp:posOffset>
                </wp:positionH>
                <wp:positionV relativeFrom="paragraph">
                  <wp:posOffset>6604</wp:posOffset>
                </wp:positionV>
                <wp:extent cx="519430" cy="262890"/>
                <wp:effectExtent l="0" t="0" r="0" b="3810"/>
                <wp:wrapNone/>
                <wp:docPr id="2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9430" cy="26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372367" w14:textId="77777777" w:rsidR="002E299B" w:rsidRPr="00925267" w:rsidRDefault="002E299B" w:rsidP="002E299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925267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0C6229" id="_x0000_s1038" type="#_x0000_t202" style="position:absolute;margin-left:459.95pt;margin-top:.5pt;width:40.9pt;height:20.7pt;z-index:-2516234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" stroked="f">
                <v:textbox>
                  <w:txbxContent>
                    <w:p w14:paraId="05372367" w14:textId="77777777" w:rsidR="002E299B" w:rsidRPr="00925267" w:rsidRDefault="002E299B" w:rsidP="002E299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  <w:lang w:val="en-US"/>
                        </w:rPr>
                      </w:pPr>
                      <w:r w:rsidRPr="00925267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  <w:lang w:val="en-US"/>
                        </w:rPr>
                        <w:t>No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17A5C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4E4BB9A5" wp14:editId="3D9E84CE">
                <wp:simplePos x="0" y="0"/>
                <wp:positionH relativeFrom="margin">
                  <wp:posOffset>4810760</wp:posOffset>
                </wp:positionH>
                <wp:positionV relativeFrom="paragraph">
                  <wp:posOffset>236855</wp:posOffset>
                </wp:positionV>
                <wp:extent cx="723900" cy="238125"/>
                <wp:effectExtent l="0" t="0" r="19050" b="28575"/>
                <wp:wrapSquare wrapText="bothSides"/>
                <wp:docPr id="2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390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610EAF" w14:textId="77777777" w:rsidR="002E299B" w:rsidRPr="00102090" w:rsidRDefault="002E299B" w:rsidP="002E299B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28.2 (</w:t>
                            </w:r>
                            <w:r w:rsidRPr="0010209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9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4BB9A5" id="_x0000_s1039" type="#_x0000_t202" style="position:absolute;margin-left:378.8pt;margin-top:18.65pt;width:57pt;height:18.7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" strokeweight="1pt">
                <v:textbox>
                  <w:txbxContent>
                    <w:p w14:paraId="0C610EAF" w14:textId="77777777" w:rsidR="002E299B" w:rsidRPr="00102090" w:rsidRDefault="002E299B" w:rsidP="002E299B">
                      <w:pPr>
                        <w:spacing w:after="0" w:line="240" w:lineRule="auto"/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en-US"/>
                        </w:rPr>
                        <w:t>28.2 (</w:t>
                      </w:r>
                      <w:r w:rsidRPr="00102090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en-US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en-US"/>
                        </w:rPr>
                        <w:t>90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617A5C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7655B3AD" wp14:editId="0559972D">
                <wp:simplePos x="0" y="0"/>
                <wp:positionH relativeFrom="margin">
                  <wp:posOffset>179532</wp:posOffset>
                </wp:positionH>
                <wp:positionV relativeFrom="paragraph">
                  <wp:posOffset>225714</wp:posOffset>
                </wp:positionV>
                <wp:extent cx="2881630" cy="283845"/>
                <wp:effectExtent l="0" t="0" r="13970" b="20955"/>
                <wp:wrapSquare wrapText="bothSides"/>
                <wp:docPr id="2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81630" cy="283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FEA379" w14:textId="77777777" w:rsidR="002E299B" w:rsidRPr="00566B04" w:rsidRDefault="002E299B" w:rsidP="002E299B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Impact-related </w:t>
                            </w:r>
                            <w:r w:rsidRPr="00566B04">
                              <w:rPr>
                                <w:rFonts w:ascii="Times New Roman" w:hAnsi="Times New Roman" w:cs="Times New Roman"/>
                              </w:rPr>
                              <w:t xml:space="preserve">need </w:t>
                            </w:r>
                          </w:p>
                          <w:p w14:paraId="4DD210DB" w14:textId="77777777" w:rsidR="002E299B" w:rsidRDefault="002E299B" w:rsidP="002E299B">
                            <w:pPr>
                              <w:spacing w:after="0" w:line="240" w:lineRule="auto"/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55B3AD" id="_x0000_s1040" type="#_x0000_t202" style="position:absolute;margin-left:14.15pt;margin-top:17.75pt;width:226.9pt;height:22.3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">
                <v:textbox>
                  <w:txbxContent>
                    <w:p w14:paraId="12FEA379" w14:textId="77777777" w:rsidR="002E299B" w:rsidRPr="00566B04" w:rsidRDefault="002E299B" w:rsidP="002E299B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Impact-related </w:t>
                      </w:r>
                      <w:r w:rsidRPr="00566B04">
                        <w:rPr>
                          <w:rFonts w:ascii="Times New Roman" w:hAnsi="Times New Roman" w:cs="Times New Roman"/>
                        </w:rPr>
                        <w:t xml:space="preserve">need </w:t>
                      </w:r>
                    </w:p>
                    <w:p w14:paraId="4DD210DB" w14:textId="77777777" w:rsidR="002E299B" w:rsidRDefault="002E299B" w:rsidP="002E299B">
                      <w:pPr>
                        <w:spacing w:after="0" w:line="240" w:lineRule="auto"/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100D0B4" w14:textId="77777777" w:rsidR="002E299B" w:rsidRDefault="002E299B" w:rsidP="002E299B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81CA7B5" wp14:editId="59093FA3">
                <wp:simplePos x="0" y="0"/>
                <wp:positionH relativeFrom="column">
                  <wp:posOffset>5274640</wp:posOffset>
                </wp:positionH>
                <wp:positionV relativeFrom="paragraph">
                  <wp:posOffset>189865</wp:posOffset>
                </wp:positionV>
                <wp:extent cx="5080" cy="533400"/>
                <wp:effectExtent l="76200" t="0" r="71120" b="57150"/>
                <wp:wrapNone/>
                <wp:docPr id="233" name="Straight Connector 2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80" cy="5334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2BE0CCB" id="Straight Connector 233" o:spid="_x0000_s1026" style="position:absolute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5.35pt,14.95pt" to="415.75pt,5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" strokecolor="black [3213]" strokeweight="1pt">
                <v:stroke endarrow="block" joinstyle="miter"/>
              </v:line>
            </w:pict>
          </mc:Fallback>
        </mc:AlternateContent>
      </w:r>
    </w:p>
    <w:p w14:paraId="0753482F" w14:textId="055498A4" w:rsidR="002E299B" w:rsidRDefault="002E299B" w:rsidP="002E299B">
      <w:pPr>
        <w:rPr>
          <w:lang w:val="en-US"/>
        </w:rPr>
      </w:pPr>
      <w:r w:rsidRPr="00617A5C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7D8A7AEA" wp14:editId="52DB2316">
                <wp:simplePos x="0" y="0"/>
                <wp:positionH relativeFrom="column">
                  <wp:posOffset>706581</wp:posOffset>
                </wp:positionH>
                <wp:positionV relativeFrom="paragraph">
                  <wp:posOffset>153093</wp:posOffset>
                </wp:positionV>
                <wp:extent cx="2360930" cy="283845"/>
                <wp:effectExtent l="0" t="0" r="3810" b="1905"/>
                <wp:wrapSquare wrapText="bothSides"/>
                <wp:docPr id="2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83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6C22DF" w14:textId="77777777" w:rsidR="002E299B" w:rsidRPr="00566B04" w:rsidRDefault="002E299B" w:rsidP="002E299B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US"/>
                              </w:rPr>
                              <w:t>Behavioural propens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8A7AEA" id="_x0000_s1041" type="#_x0000_t202" style="position:absolute;margin-left:55.65pt;margin-top:12.05pt;width:185.9pt;height:22.35pt;z-index:251674624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" stroked="f">
                <v:textbox>
                  <w:txbxContent>
                    <w:p w14:paraId="626C22DF" w14:textId="77777777" w:rsidR="002E299B" w:rsidRPr="00566B04" w:rsidRDefault="002E299B" w:rsidP="002E299B">
                      <w:pPr>
                        <w:spacing w:after="0" w:line="240" w:lineRule="auto"/>
                        <w:jc w:val="right"/>
                        <w:rPr>
                          <w:rFonts w:ascii="Times New Roman" w:hAnsi="Times New Roman" w:cs="Times New Roman"/>
                          <w:i/>
                          <w:iCs/>
                          <w:lang w:val="en-US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i/>
                          <w:iCs/>
                          <w:lang w:val="en-US"/>
                        </w:rPr>
                        <w:t>Behavioural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i/>
                          <w:iCs/>
                          <w:lang w:val="en-US"/>
                        </w:rPr>
                        <w:t xml:space="preserve"> propensit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104EECB" w14:textId="5CCFE523" w:rsidR="002E299B" w:rsidRDefault="002E299B" w:rsidP="002E299B">
      <w:pPr>
        <w:rPr>
          <w:lang w:val="en-US"/>
        </w:rPr>
      </w:pPr>
      <w:r w:rsidRPr="00617A5C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73F2544B" wp14:editId="69684B30">
                <wp:simplePos x="0" y="0"/>
                <wp:positionH relativeFrom="margin">
                  <wp:posOffset>3525149</wp:posOffset>
                </wp:positionH>
                <wp:positionV relativeFrom="paragraph">
                  <wp:posOffset>152400</wp:posOffset>
                </wp:positionV>
                <wp:extent cx="775970" cy="595630"/>
                <wp:effectExtent l="0" t="0" r="24130" b="13970"/>
                <wp:wrapSquare wrapText="bothSides"/>
                <wp:docPr id="2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5970" cy="595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85F47B" w14:textId="77777777" w:rsidR="002E299B" w:rsidRPr="00F46B96" w:rsidRDefault="002E299B" w:rsidP="002E299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  <w:t xml:space="preserve">9.4 </w:t>
                            </w:r>
                            <w:r w:rsidRPr="00F46B9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  <w:t>(N</w:t>
                            </w:r>
                            <w:r w:rsidRPr="00F46B9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=3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F2544B" id="_x0000_s1042" type="#_x0000_t202" style="position:absolute;margin-left:277.55pt;margin-top:12pt;width:61.1pt;height:46.9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" strokeweight="1pt">
                <v:textbox>
                  <w:txbxContent>
                    <w:p w14:paraId="0985F47B" w14:textId="77777777" w:rsidR="002E299B" w:rsidRPr="00F46B96" w:rsidRDefault="002E299B" w:rsidP="002E299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pt-BR"/>
                        </w:rPr>
                        <w:t xml:space="preserve">9.4 </w:t>
                      </w:r>
                      <w:r w:rsidRPr="00F46B96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pt-BR"/>
                        </w:rPr>
                        <w:t>(N</w:t>
                      </w:r>
                      <w:r w:rsidRPr="00F46B96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  <w:t>=30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617A5C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72ABD70D" wp14:editId="4364B7AC">
                <wp:simplePos x="0" y="0"/>
                <wp:positionH relativeFrom="margin">
                  <wp:posOffset>4905121</wp:posOffset>
                </wp:positionH>
                <wp:positionV relativeFrom="paragraph">
                  <wp:posOffset>151130</wp:posOffset>
                </wp:positionV>
                <wp:extent cx="700405" cy="595630"/>
                <wp:effectExtent l="0" t="0" r="23495" b="13970"/>
                <wp:wrapSquare wrapText="bothSides"/>
                <wp:docPr id="2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0405" cy="595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C6EF57" w14:textId="77777777" w:rsidR="002E299B" w:rsidRPr="000E546C" w:rsidRDefault="002E299B" w:rsidP="002E299B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  <w:lang w:val="pt-BR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  <w:t>4.1</w:t>
                            </w:r>
                            <w:r w:rsidRPr="000E546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  <w:t>(</w:t>
                            </w:r>
                            <w:r w:rsidRPr="000E546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  <w:t>N=1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ABD70D" id="_x0000_s1043" type="#_x0000_t202" style="position:absolute;margin-left:386.25pt;margin-top:11.9pt;width:55.15pt;height:46.9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" strokeweight="1pt">
                <v:textbox>
                  <w:txbxContent>
                    <w:p w14:paraId="54C6EF57" w14:textId="77777777" w:rsidR="002E299B" w:rsidRPr="000E546C" w:rsidRDefault="002E299B" w:rsidP="002E299B">
                      <w:pPr>
                        <w:spacing w:after="0" w:line="240" w:lineRule="auto"/>
                        <w:rPr>
                          <w:sz w:val="16"/>
                          <w:szCs w:val="16"/>
                          <w:lang w:val="pt-BR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pt-BR"/>
                        </w:rPr>
                        <w:t>4.1</w:t>
                      </w:r>
                      <w:r w:rsidRPr="000E546C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pt-BR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pt-BR"/>
                        </w:rPr>
                        <w:t>(</w:t>
                      </w:r>
                      <w:r w:rsidRPr="000E546C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pt-BR"/>
                        </w:rPr>
                        <w:t>N=13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617A5C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25C9F290" wp14:editId="09E71508">
                <wp:simplePos x="0" y="0"/>
                <wp:positionH relativeFrom="margin">
                  <wp:posOffset>179705</wp:posOffset>
                </wp:positionH>
                <wp:positionV relativeFrom="paragraph">
                  <wp:posOffset>151765</wp:posOffset>
                </wp:positionV>
                <wp:extent cx="2881630" cy="595630"/>
                <wp:effectExtent l="0" t="0" r="13970" b="13970"/>
                <wp:wrapSquare wrapText="bothSides"/>
                <wp:docPr id="2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81630" cy="595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717391" w14:textId="77777777" w:rsidR="002E299B" w:rsidRPr="009705FE" w:rsidRDefault="002E299B" w:rsidP="002E299B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9705F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Propensity-related need </w:t>
                            </w:r>
                          </w:p>
                          <w:p w14:paraId="616B6CE5" w14:textId="77777777" w:rsidR="002E299B" w:rsidRDefault="002E299B" w:rsidP="002E299B">
                            <w:pPr>
                              <w:spacing w:after="0" w:line="240" w:lineRule="auto"/>
                              <w:ind w:left="1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High propensity:</w:t>
                            </w:r>
                          </w:p>
                          <w:p w14:paraId="713D8AB2" w14:textId="77777777" w:rsidR="002E299B" w:rsidRPr="00566B04" w:rsidRDefault="002E299B" w:rsidP="002E299B">
                            <w:pPr>
                              <w:spacing w:after="0" w:line="240" w:lineRule="auto"/>
                              <w:ind w:left="1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Initially planned treatment</w:t>
                            </w:r>
                          </w:p>
                          <w:p w14:paraId="60FEB204" w14:textId="77777777" w:rsidR="002E299B" w:rsidRDefault="002E299B" w:rsidP="002E299B">
                            <w:pPr>
                              <w:spacing w:after="0" w:line="240" w:lineRule="auto"/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C9F290" id="_x0000_s1044" type="#_x0000_t202" style="position:absolute;margin-left:14.15pt;margin-top:11.95pt;width:226.9pt;height:46.9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">
                <v:textbox>
                  <w:txbxContent>
                    <w:p w14:paraId="7E717391" w14:textId="77777777" w:rsidR="002E299B" w:rsidRPr="009705FE" w:rsidRDefault="002E299B" w:rsidP="002E299B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9705FE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Propensity-related need </w:t>
                      </w:r>
                    </w:p>
                    <w:p w14:paraId="616B6CE5" w14:textId="77777777" w:rsidR="002E299B" w:rsidRDefault="002E299B" w:rsidP="002E299B">
                      <w:pPr>
                        <w:spacing w:after="0" w:line="240" w:lineRule="auto"/>
                        <w:ind w:left="18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High propensity:</w:t>
                      </w:r>
                    </w:p>
                    <w:p w14:paraId="713D8AB2" w14:textId="77777777" w:rsidR="002E299B" w:rsidRPr="00566B04" w:rsidRDefault="002E299B" w:rsidP="002E299B">
                      <w:pPr>
                        <w:spacing w:after="0" w:line="240" w:lineRule="auto"/>
                        <w:ind w:left="18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Initially planned treatment</w:t>
                      </w:r>
                    </w:p>
                    <w:p w14:paraId="60FEB204" w14:textId="77777777" w:rsidR="002E299B" w:rsidRDefault="002E299B" w:rsidP="002E299B">
                      <w:pPr>
                        <w:spacing w:after="0" w:line="240" w:lineRule="auto"/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549B2AB" w14:textId="77777777" w:rsidR="002E299B" w:rsidRDefault="002E299B" w:rsidP="002E299B">
      <w:pPr>
        <w:rPr>
          <w:lang w:val="en-US"/>
        </w:rPr>
      </w:pPr>
    </w:p>
    <w:p w14:paraId="07582A8F" w14:textId="660D8D27" w:rsidR="002E299B" w:rsidRDefault="002E299B" w:rsidP="002E299B">
      <w:pPr>
        <w:rPr>
          <w:lang w:val="en-US"/>
        </w:rPr>
      </w:pPr>
      <w:r w:rsidRPr="00617A5C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3BD46D1E" wp14:editId="25F67CE4">
                <wp:simplePos x="0" y="0"/>
                <wp:positionH relativeFrom="margin">
                  <wp:posOffset>3525149</wp:posOffset>
                </wp:positionH>
                <wp:positionV relativeFrom="paragraph">
                  <wp:posOffset>176530</wp:posOffset>
                </wp:positionV>
                <wp:extent cx="775970" cy="417830"/>
                <wp:effectExtent l="0" t="0" r="24130" b="20320"/>
                <wp:wrapSquare wrapText="bothSides"/>
                <wp:docPr id="2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5970" cy="4178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8A7028" w14:textId="77777777" w:rsidR="002E299B" w:rsidRPr="00F46B96" w:rsidRDefault="002E299B" w:rsidP="002E299B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  <w:lang w:val="pt-BR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  <w:t>34.2 (</w:t>
                            </w:r>
                            <w:r w:rsidRPr="00F46B9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  <w:t>N=109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D46D1E" id="_x0000_s1045" type="#_x0000_t202" style="position:absolute;margin-left:277.55pt;margin-top:13.9pt;width:61.1pt;height:32.9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" strokeweight="1pt">
                <v:textbox>
                  <w:txbxContent>
                    <w:p w14:paraId="6D8A7028" w14:textId="77777777" w:rsidR="002E299B" w:rsidRPr="00F46B96" w:rsidRDefault="002E299B" w:rsidP="002E299B">
                      <w:pPr>
                        <w:spacing w:after="0" w:line="240" w:lineRule="auto"/>
                        <w:jc w:val="center"/>
                        <w:rPr>
                          <w:sz w:val="16"/>
                          <w:szCs w:val="16"/>
                          <w:lang w:val="pt-BR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pt-BR"/>
                        </w:rPr>
                        <w:t>34.2 (</w:t>
                      </w:r>
                      <w:r w:rsidRPr="00F46B96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pt-BR"/>
                        </w:rPr>
                        <w:t>N=109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pt-BR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617A5C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6183DFF9" wp14:editId="5B81DDAA">
                <wp:simplePos x="0" y="0"/>
                <wp:positionH relativeFrom="margin">
                  <wp:posOffset>4904740</wp:posOffset>
                </wp:positionH>
                <wp:positionV relativeFrom="paragraph">
                  <wp:posOffset>173025</wp:posOffset>
                </wp:positionV>
                <wp:extent cx="700405" cy="417830"/>
                <wp:effectExtent l="0" t="0" r="23495" b="20320"/>
                <wp:wrapSquare wrapText="bothSides"/>
                <wp:docPr id="2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0405" cy="4178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615F03" w14:textId="77777777" w:rsidR="002E299B" w:rsidRPr="000E546C" w:rsidRDefault="002E299B" w:rsidP="002E299B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  <w:lang w:val="pt-BR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  <w:t>24.1 (</w:t>
                            </w:r>
                            <w:r w:rsidRPr="000E546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  <w:t>77</w:t>
                            </w:r>
                            <w:r w:rsidRPr="000E546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  <w:t>)</w:t>
                            </w:r>
                          </w:p>
                          <w:p w14:paraId="1C86EBA8" w14:textId="77777777" w:rsidR="002E299B" w:rsidRDefault="002E299B" w:rsidP="002E299B">
                            <w:pPr>
                              <w:spacing w:after="0" w:line="24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83DFF9" id="_x0000_s1046" type="#_x0000_t202" style="position:absolute;margin-left:386.2pt;margin-top:13.6pt;width:55.15pt;height:32.9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" strokeweight="1pt">
                <v:textbox>
                  <w:txbxContent>
                    <w:p w14:paraId="72615F03" w14:textId="77777777" w:rsidR="002E299B" w:rsidRPr="000E546C" w:rsidRDefault="002E299B" w:rsidP="002E299B">
                      <w:pPr>
                        <w:spacing w:after="0" w:line="240" w:lineRule="auto"/>
                        <w:rPr>
                          <w:sz w:val="16"/>
                          <w:szCs w:val="16"/>
                          <w:lang w:val="pt-BR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pt-BR"/>
                        </w:rPr>
                        <w:t>24.1 (</w:t>
                      </w:r>
                      <w:r w:rsidRPr="000E546C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pt-BR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pt-BR"/>
                        </w:rPr>
                        <w:t>77</w:t>
                      </w:r>
                      <w:r w:rsidRPr="000E546C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pt-BR"/>
                        </w:rPr>
                        <w:t>)</w:t>
                      </w:r>
                    </w:p>
                    <w:p w14:paraId="1C86EBA8" w14:textId="77777777" w:rsidR="002E299B" w:rsidRDefault="002E299B" w:rsidP="002E299B">
                      <w:pPr>
                        <w:spacing w:after="0" w:line="240" w:lineRule="auto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617A5C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24E84FE9" wp14:editId="7F4E7010">
                <wp:simplePos x="0" y="0"/>
                <wp:positionH relativeFrom="margin">
                  <wp:posOffset>177800</wp:posOffset>
                </wp:positionH>
                <wp:positionV relativeFrom="paragraph">
                  <wp:posOffset>180340</wp:posOffset>
                </wp:positionV>
                <wp:extent cx="2881630" cy="423498"/>
                <wp:effectExtent l="0" t="0" r="13970" b="15240"/>
                <wp:wrapSquare wrapText="bothSides"/>
                <wp:docPr id="2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81630" cy="42349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9068D0" w14:textId="77777777" w:rsidR="002E299B" w:rsidRPr="009705FE" w:rsidRDefault="002E299B" w:rsidP="002E299B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705FE">
                              <w:rPr>
                                <w:rFonts w:ascii="Times New Roman" w:hAnsi="Times New Roman" w:cs="Times New Roman"/>
                              </w:rPr>
                              <w:t>Medium/low propensity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:</w:t>
                            </w:r>
                            <w:r w:rsidRPr="009705FE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  <w:p w14:paraId="3311A70A" w14:textId="77777777" w:rsidR="002E299B" w:rsidRPr="00566B04" w:rsidRDefault="002E299B" w:rsidP="002E299B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Most appropriate treatment + DHE/OHP</w:t>
                            </w:r>
                          </w:p>
                          <w:p w14:paraId="4741FC4E" w14:textId="77777777" w:rsidR="002E299B" w:rsidRDefault="002E299B" w:rsidP="002E299B">
                            <w:pPr>
                              <w:spacing w:after="0" w:line="240" w:lineRule="auto"/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E84FE9" id="_x0000_s1047" type="#_x0000_t202" style="position:absolute;margin-left:14pt;margin-top:14.2pt;width:226.9pt;height:33.3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">
                <v:textbox>
                  <w:txbxContent>
                    <w:p w14:paraId="049068D0" w14:textId="77777777" w:rsidR="002E299B" w:rsidRPr="009705FE" w:rsidRDefault="002E299B" w:rsidP="002E299B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9705FE">
                        <w:rPr>
                          <w:rFonts w:ascii="Times New Roman" w:hAnsi="Times New Roman" w:cs="Times New Roman"/>
                        </w:rPr>
                        <w:t>Medium/low propensity</w:t>
                      </w:r>
                      <w:r>
                        <w:rPr>
                          <w:rFonts w:ascii="Times New Roman" w:hAnsi="Times New Roman" w:cs="Times New Roman"/>
                        </w:rPr>
                        <w:t>:</w:t>
                      </w:r>
                      <w:r w:rsidRPr="009705FE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  <w:p w14:paraId="3311A70A" w14:textId="77777777" w:rsidR="002E299B" w:rsidRPr="00566B04" w:rsidRDefault="002E299B" w:rsidP="002E299B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Most appropriate treatment + DHE/OHP</w:t>
                      </w:r>
                    </w:p>
                    <w:p w14:paraId="4741FC4E" w14:textId="77777777" w:rsidR="002E299B" w:rsidRDefault="002E299B" w:rsidP="002E299B">
                      <w:pPr>
                        <w:spacing w:after="0" w:line="240" w:lineRule="auto"/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C655AA8" w14:textId="77777777" w:rsidR="002E299B" w:rsidRPr="005D1374" w:rsidRDefault="002E299B" w:rsidP="002E299B"/>
    <w:p w14:paraId="3753CD67" w14:textId="77777777" w:rsidR="002E299B" w:rsidRDefault="002E299B" w:rsidP="002E299B">
      <w:pPr>
        <w:rPr>
          <w:lang w:val="en-US"/>
        </w:rPr>
      </w:pPr>
      <w:r w:rsidRPr="00617A5C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7F2E0E85" wp14:editId="2CD41BF2">
                <wp:simplePos x="0" y="0"/>
                <wp:positionH relativeFrom="margin">
                  <wp:posOffset>5607050</wp:posOffset>
                </wp:positionH>
                <wp:positionV relativeFrom="paragraph">
                  <wp:posOffset>12862</wp:posOffset>
                </wp:positionV>
                <wp:extent cx="718185" cy="245110"/>
                <wp:effectExtent l="0" t="0" r="24765" b="21590"/>
                <wp:wrapSquare wrapText="bothSides"/>
                <wp:docPr id="2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8185" cy="2451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434ECC" w14:textId="77777777" w:rsidR="002E299B" w:rsidRPr="00102090" w:rsidRDefault="002E299B" w:rsidP="002E299B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28.2 (</w:t>
                            </w:r>
                            <w:r w:rsidRPr="0010209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N 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 xml:space="preserve"> 90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2E0E85" id="_x0000_s1048" type="#_x0000_t202" style="position:absolute;margin-left:441.5pt;margin-top:1pt;width:56.55pt;height:19.3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" strokeweight="1pt">
                <v:textbox>
                  <w:txbxContent>
                    <w:p w14:paraId="45434ECC" w14:textId="77777777" w:rsidR="002E299B" w:rsidRPr="00102090" w:rsidRDefault="002E299B" w:rsidP="002E299B">
                      <w:pPr>
                        <w:spacing w:after="0" w:line="240" w:lineRule="auto"/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en-US"/>
                        </w:rPr>
                        <w:t>28.2 (</w:t>
                      </w:r>
                      <w:r w:rsidRPr="00102090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en-US"/>
                        </w:rPr>
                        <w:t>N =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en-US"/>
                        </w:rPr>
                        <w:t xml:space="preserve"> 9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617A5C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24C24CE5" wp14:editId="4D0CBF2A">
                <wp:simplePos x="0" y="0"/>
                <wp:positionH relativeFrom="margin">
                  <wp:posOffset>177800</wp:posOffset>
                </wp:positionH>
                <wp:positionV relativeFrom="paragraph">
                  <wp:posOffset>31750</wp:posOffset>
                </wp:positionV>
                <wp:extent cx="2881630" cy="283845"/>
                <wp:effectExtent l="0" t="0" r="13970" b="20955"/>
                <wp:wrapSquare wrapText="bothSides"/>
                <wp:docPr id="2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81630" cy="283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2AF144" w14:textId="77777777" w:rsidR="002E299B" w:rsidRPr="00566B04" w:rsidRDefault="002E299B" w:rsidP="002E299B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DHE/OHP</w:t>
                            </w:r>
                          </w:p>
                          <w:p w14:paraId="40767839" w14:textId="77777777" w:rsidR="002E299B" w:rsidRDefault="002E299B" w:rsidP="002E299B">
                            <w:pPr>
                              <w:spacing w:after="0" w:line="240" w:lineRule="auto"/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C24CE5" id="_x0000_s1049" type="#_x0000_t202" style="position:absolute;margin-left:14pt;margin-top:2.5pt;width:226.9pt;height:22.35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">
                <v:textbox>
                  <w:txbxContent>
                    <w:p w14:paraId="2E2AF144" w14:textId="77777777" w:rsidR="002E299B" w:rsidRPr="00566B04" w:rsidRDefault="002E299B" w:rsidP="002E299B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DHE/OHP</w:t>
                      </w:r>
                    </w:p>
                    <w:p w14:paraId="40767839" w14:textId="77777777" w:rsidR="002E299B" w:rsidRDefault="002E299B" w:rsidP="002E299B">
                      <w:pPr>
                        <w:spacing w:after="0" w:line="240" w:lineRule="auto"/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617A5C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7D0E7D27" wp14:editId="2FE44BA3">
                <wp:simplePos x="0" y="0"/>
                <wp:positionH relativeFrom="margin">
                  <wp:posOffset>179705</wp:posOffset>
                </wp:positionH>
                <wp:positionV relativeFrom="paragraph">
                  <wp:posOffset>443230</wp:posOffset>
                </wp:positionV>
                <wp:extent cx="2881630" cy="283845"/>
                <wp:effectExtent l="0" t="0" r="13970" b="20955"/>
                <wp:wrapSquare wrapText="bothSides"/>
                <wp:docPr id="2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81630" cy="283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8F41B7" w14:textId="77777777" w:rsidR="002E299B" w:rsidRPr="00566B04" w:rsidRDefault="002E299B" w:rsidP="002E299B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Total DHE/OHP</w:t>
                            </w:r>
                          </w:p>
                          <w:p w14:paraId="47D8D48F" w14:textId="77777777" w:rsidR="002E299B" w:rsidRDefault="002E299B" w:rsidP="002E299B">
                            <w:pPr>
                              <w:spacing w:after="0" w:line="240" w:lineRule="auto"/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0E7D27" id="_x0000_s1050" type="#_x0000_t202" style="position:absolute;margin-left:14.15pt;margin-top:34.9pt;width:226.9pt;height:22.3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">
                <v:textbox>
                  <w:txbxContent>
                    <w:p w14:paraId="398F41B7" w14:textId="77777777" w:rsidR="002E299B" w:rsidRPr="00566B04" w:rsidRDefault="002E299B" w:rsidP="002E299B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Total DHE/OHP</w:t>
                      </w:r>
                    </w:p>
                    <w:p w14:paraId="47D8D48F" w14:textId="77777777" w:rsidR="002E299B" w:rsidRDefault="002E299B" w:rsidP="002E299B">
                      <w:pPr>
                        <w:spacing w:after="0" w:line="240" w:lineRule="auto"/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4FBB140" w14:textId="77777777" w:rsidR="002E299B" w:rsidRDefault="002E299B" w:rsidP="002E299B">
      <w:pPr>
        <w:rPr>
          <w:lang w:val="en-US"/>
        </w:rPr>
      </w:pPr>
      <w:r w:rsidRPr="00617A5C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64367977" wp14:editId="18DEAE7D">
                <wp:simplePos x="0" y="0"/>
                <wp:positionH relativeFrom="margin">
                  <wp:posOffset>3554730</wp:posOffset>
                </wp:positionH>
                <wp:positionV relativeFrom="paragraph">
                  <wp:posOffset>151765</wp:posOffset>
                </wp:positionV>
                <wp:extent cx="2773680" cy="283845"/>
                <wp:effectExtent l="0" t="0" r="26670" b="20955"/>
                <wp:wrapSquare wrapText="bothSides"/>
                <wp:docPr id="2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73680" cy="283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F115CC" w14:textId="77777777" w:rsidR="002E299B" w:rsidRPr="00566B04" w:rsidRDefault="002E299B" w:rsidP="002E299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3479D">
                              <w:rPr>
                                <w:rFonts w:ascii="Times New Roman" w:hAnsi="Times New Roman" w:cs="Times New Roman"/>
                              </w:rPr>
                              <w:t>86.5% (N = 276)</w:t>
                            </w:r>
                          </w:p>
                          <w:p w14:paraId="59DE0441" w14:textId="77777777" w:rsidR="002E299B" w:rsidRDefault="002E299B" w:rsidP="002E299B">
                            <w:pPr>
                              <w:spacing w:after="0" w:line="240" w:lineRule="auto"/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367977" id="_x0000_s1051" type="#_x0000_t202" style="position:absolute;margin-left:279.9pt;margin-top:11.95pt;width:218.4pt;height:22.35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">
                <v:textbox>
                  <w:txbxContent>
                    <w:p w14:paraId="36F115CC" w14:textId="77777777" w:rsidR="002E299B" w:rsidRPr="00566B04" w:rsidRDefault="002E299B" w:rsidP="002E299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3479D">
                        <w:rPr>
                          <w:rFonts w:ascii="Times New Roman" w:hAnsi="Times New Roman" w:cs="Times New Roman"/>
                        </w:rPr>
                        <w:t>86.5% (N = 276)</w:t>
                      </w:r>
                    </w:p>
                    <w:p w14:paraId="59DE0441" w14:textId="77777777" w:rsidR="002E299B" w:rsidRDefault="002E299B" w:rsidP="002E299B">
                      <w:pPr>
                        <w:spacing w:after="0" w:line="240" w:lineRule="auto"/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6CBAD01" w14:textId="77777777" w:rsidR="002E299B" w:rsidRDefault="002E299B" w:rsidP="002E299B">
      <w:pPr>
        <w:rPr>
          <w:lang w:val="en-US"/>
        </w:rPr>
      </w:pPr>
    </w:p>
    <w:p w14:paraId="2EB8E784" w14:textId="77777777" w:rsidR="002E299B" w:rsidRDefault="002E299B" w:rsidP="002E299B">
      <w:pPr>
        <w:rPr>
          <w:lang w:val="en-US"/>
        </w:rPr>
      </w:pPr>
    </w:p>
    <w:p w14:paraId="4D92302B" w14:textId="3D2D3133" w:rsidR="002E299B" w:rsidRDefault="002E299B" w:rsidP="002E299B">
      <w:pPr>
        <w:spacing w:after="0" w:line="240" w:lineRule="auto"/>
        <w:ind w:left="284"/>
        <w:rPr>
          <w:rFonts w:ascii="Times New Roman" w:hAnsi="Times New Roman" w:cs="Times New Roman"/>
        </w:rPr>
      </w:pPr>
      <w:bookmarkStart w:id="1" w:name="_Hlk116841791"/>
      <w:r>
        <w:rPr>
          <w:rFonts w:ascii="Times New Roman" w:hAnsi="Times New Roman" w:cs="Times New Roman"/>
        </w:rPr>
        <w:t>DHE/OHP: dental health education and/or oral health promotion</w:t>
      </w:r>
      <w:r w:rsidRPr="008220FC">
        <w:rPr>
          <w:rFonts w:ascii="Times New Roman" w:hAnsi="Times New Roman" w:cs="Times New Roman"/>
        </w:rPr>
        <w:t xml:space="preserve"> </w:t>
      </w:r>
    </w:p>
    <w:p w14:paraId="069678DD" w14:textId="23389AAA" w:rsidR="002E299B" w:rsidRPr="008220FC" w:rsidRDefault="002E299B" w:rsidP="002E299B">
      <w:pPr>
        <w:spacing w:after="0" w:line="240" w:lineRule="auto"/>
        <w:ind w:left="284"/>
        <w:rPr>
          <w:rFonts w:ascii="Times New Roman" w:hAnsi="Times New Roman" w:cs="Times New Roman"/>
        </w:rPr>
      </w:pPr>
      <w:r w:rsidRPr="008220FC">
        <w:rPr>
          <w:rFonts w:ascii="Times New Roman" w:hAnsi="Times New Roman" w:cs="Times New Roman"/>
        </w:rPr>
        <w:t>BMD: Basic model of dental needs in children</w:t>
      </w:r>
    </w:p>
    <w:p w14:paraId="55A77BD1" w14:textId="77777777" w:rsidR="002E299B" w:rsidRPr="008220FC" w:rsidRDefault="002E299B" w:rsidP="002E299B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</w:rPr>
      </w:pPr>
      <w:r w:rsidRPr="008220FC">
        <w:rPr>
          <w:rFonts w:ascii="Times New Roman" w:hAnsi="Times New Roman" w:cs="Times New Roman"/>
        </w:rPr>
        <w:t>DNLP: dental needs for life-threatening and progressive</w:t>
      </w:r>
      <w:r>
        <w:rPr>
          <w:rFonts w:ascii="Times New Roman" w:hAnsi="Times New Roman" w:cs="Times New Roman"/>
        </w:rPr>
        <w:t xml:space="preserve"> </w:t>
      </w:r>
      <w:r w:rsidRPr="008220FC">
        <w:rPr>
          <w:rFonts w:ascii="Times New Roman" w:hAnsi="Times New Roman" w:cs="Times New Roman"/>
        </w:rPr>
        <w:t>oral conditions</w:t>
      </w:r>
    </w:p>
    <w:bookmarkEnd w:id="1"/>
    <w:p w14:paraId="018D1E0D" w14:textId="77777777" w:rsidR="00F529C3" w:rsidRDefault="00F529C3" w:rsidP="002E299B">
      <w:pPr>
        <w:spacing w:after="0" w:line="240" w:lineRule="auto"/>
        <w:ind w:left="284"/>
      </w:pPr>
    </w:p>
    <w:sectPr w:rsidR="00F529C3" w:rsidSect="002E299B">
      <w:pgSz w:w="12240" w:h="15840"/>
      <w:pgMar w:top="15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99B"/>
    <w:rsid w:val="00063F0A"/>
    <w:rsid w:val="00077AFB"/>
    <w:rsid w:val="000D66CB"/>
    <w:rsid w:val="002E299B"/>
    <w:rsid w:val="005D1374"/>
    <w:rsid w:val="005D139B"/>
    <w:rsid w:val="0069757E"/>
    <w:rsid w:val="007C5500"/>
    <w:rsid w:val="009837CB"/>
    <w:rsid w:val="00F52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02BAEB"/>
  <w15:chartTrackingRefBased/>
  <w15:docId w15:val="{6DABACC2-8A6B-474A-B379-F2C5A93CE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orbel" w:eastAsiaTheme="minorHAnsi" w:hAnsi="Corbel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99B"/>
    <w:rPr>
      <w:rFonts w:asciiTheme="minorHAnsi" w:hAnsi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Vianna Vettore</dc:creator>
  <cp:keywords/>
  <dc:description/>
  <cp:lastModifiedBy>Mario Vianna Vettore</cp:lastModifiedBy>
  <cp:revision>9</cp:revision>
  <dcterms:created xsi:type="dcterms:W3CDTF">2022-09-03T15:15:00Z</dcterms:created>
  <dcterms:modified xsi:type="dcterms:W3CDTF">2023-03-18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2-09-03T15:20:16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3a1fecda-edc4-48d8-bc59-8cc833c17823</vt:lpwstr>
  </property>
  <property fmtid="{D5CDD505-2E9C-101B-9397-08002B2CF9AE}" pid="8" name="MSIP_Label_b4114459-e220-4ae9-b339-4ebe6008cdd4_ContentBits">
    <vt:lpwstr>0</vt:lpwstr>
  </property>
</Properties>
</file>